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Univariate comparisons between individual non-asymptotic response sub-groups and the large (n=914) group of asymptotic responders.</w:t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2039"/>
        <w:gridCol w:w="2371"/>
        <w:gridCol w:w="2398"/>
        <w:gridCol w:w="2363"/>
        <w:gridCol w:w="2489"/>
      </w:tblGrid>
      <w:tr>
        <w:trPr/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4-for-age decreasing (n=23) (value (95% CI); p-value)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4-for-age increasing (n=79) (value (95% CI); p-value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significant change in CD4-for-age (n=153) (value (95% CI); p-value)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cs="Times New Roman" w:ascii="Times New Roman" w:hAnsi="Times New Roman"/>
                <w:b/>
              </w:rPr>
              <w:t>2 measurements (n=37) (value (95% CI); p-value)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age (years)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.2 (+1.1, +5.1); 0.002</w:t>
            </w:r>
          </w:p>
        </w:tc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13 (-0.67,+0.93); 0.74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1.6 (+0.8, +2.4); &lt;0.001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0.12 (-1.32, +1.27); 0.84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CD4 count (cells/μL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25 (-167, +115); 0.70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7 (-84,+71); 0.8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134 (+69, +199); &lt;0.00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1 (-220, -11); 0.02258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CD4-for-age (count/healthy count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01 (-0.09, +0.10); 0.83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00 (-0.05, +0.05); 1.0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14 (+0.09, +0.18); &lt;0.00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10 (-0.17, -0.03); 0.002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CD4-for-age ln(count/healthy count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05 (-0.42, +0.51); 0.83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00 (-0.22, +0.22); 1.0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46 (+0.31, +0.60); &lt;0.00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0.64 (-1.24, -0.22); 0.002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weight-for-age z-scor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29 (-0.28, +0.88); 0.30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29 (-0.08, +0.66); 0.14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51 (+0.25, +0.77); &lt;0.00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1.2 (-1.8, +0.7); &lt;0.001</w:t>
            </w:r>
          </w:p>
        </w:tc>
      </w:tr>
      <w:tr>
        <w:trPr/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height-for-age z-score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40 (-0.31, +1.01); 0.25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34 (-0.01, +0.69); 0.060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+0.52 (+0.27, +0.76); &lt;0.001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0.10 (-0.58, +0.38); 0.69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vs male</w:t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39, 2.47); 1.00</w:t>
            </w:r>
          </w:p>
        </w:tc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5 (0.64, 1.71); 0.91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(0.94, 1.93); 0.10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36, 1.53); 0.40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WHO stage </w:t>
              <w:tab/>
              <w:tab/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vs 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29, 2.70); 1.00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 (0.99, 2.82); 0.048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52, 1.21); 0.28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 (0.58, 5.82); 0.37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vs 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18, 3.87); 0.74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 (1.00, 6.62); 0.04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 (0.84, 3.71); 0.15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 (1.76, 19.22); &lt;0.001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nitoring randomisation 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M vs LCM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3 (0.15, 1.13); 0.089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56, 1.49); 0.7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6 (0.60, 1.23); 0.43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0.23, 1.06); 0.062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irst-line ART randomisation: 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vs 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25, 2.29); 0.63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 (1.06, 3.62); 0.024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(0.79, 2.02); 0.3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(0.16, 1.34); 0.17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vs A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33, 4.27); 1.00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0.82, 2.64); 0.1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49, 1.17); 0.2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(0.54, 2.82); 0.70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tched to second-line therapy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 (2.1, 37.1); &lt;0.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 (7.5, 31.4); &lt;0.001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 (2.35, 10.24); &lt;0.00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class 3/4 event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 (4.2, 28.7); &lt;0.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 (1.86, 6.93); &lt;0.001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 (1.28, 4.00); 0.004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 (0.91, 7.18); 0.035</w:t>
            </w:r>
          </w:p>
        </w:tc>
      </w:tr>
      <w:tr>
        <w:trPr/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 (11.2, 174.4); &lt;0.001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 (0.04, 13.19); 0.49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 (2.22, 23.47); &lt;0.001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 (778, 4110); 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upper rows of the table (pre-ART age to pre-ART height-for-age) refer to comparisons of continuous variables. The values given are estimated (95% confidence interval, 95% CI) differences between each non-asymptotic response group and the large, asymptotic group, followed by a p-value for a Wilcoxon rank sum test with the null hypothesis of zero difference. For example, the age of children with decreasing CD4-for-age was estimated to be 3.2 (95% CI 1.1 to 5.1) years older than the children with asymptotic reconstitution, corresponding to a p-value of 0.00182. The lower rows (sex to first-line ART randomisation) refer to categorical variables, and the values given are an odds ratio with 95% CI and p-value for Fisher’s exact test, with the null hypothesis of odds ratio 1. None of the children with only one or two CD4 counts available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1:03:00Z</dcterms:created>
  <dc:creator>Joanna Lewis</dc:creator>
  <dc:description/>
  <cp:keywords/>
  <dc:language>en-US</dc:language>
  <cp:lastModifiedBy>Joanna Lewis</cp:lastModifiedBy>
  <cp:lastPrinted>2013-05-14T11:07:00Z</cp:lastPrinted>
  <dcterms:modified xsi:type="dcterms:W3CDTF">2013-09-02T11:03:00Z</dcterms:modified>
  <cp:revision>3</cp:revision>
  <dc:subject/>
  <dc:title/>
</cp:coreProperties>
</file>